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29FD6C" w14:textId="0F6125F4" w:rsidR="006C5F62" w:rsidRDefault="00B55303" w:rsidP="00BC61A7">
      <w:pPr>
        <w:rPr>
          <w:rFonts w:ascii="Times New Roman" w:hAnsi="Times New Roman" w:cs="Times New Roman"/>
          <w:b/>
          <w:sz w:val="24"/>
        </w:rPr>
      </w:pPr>
      <w:r w:rsidRPr="000014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1. </w:t>
      </w:r>
      <w:r w:rsidR="00C808D3" w:rsidRPr="00001447">
        <w:rPr>
          <w:rFonts w:ascii="Times New Roman" w:hAnsi="Times New Roman" w:cs="Times New Roman"/>
          <w:b/>
          <w:sz w:val="24"/>
          <w:szCs w:val="24"/>
        </w:rPr>
        <w:t>Univariate</w:t>
      </w:r>
      <w:r w:rsidR="00C808D3" w:rsidRPr="00001447">
        <w:rPr>
          <w:rFonts w:ascii="Times New Roman" w:hAnsi="Times New Roman" w:cs="Times New Roman"/>
          <w:b/>
          <w:sz w:val="24"/>
        </w:rPr>
        <w:t xml:space="preserve"> and </w:t>
      </w:r>
      <w:r w:rsidR="00001447" w:rsidRPr="00001447">
        <w:rPr>
          <w:rFonts w:ascii="Times New Roman" w:hAnsi="Times New Roman" w:cs="Times New Roman"/>
          <w:b/>
          <w:sz w:val="24"/>
        </w:rPr>
        <w:t>M</w:t>
      </w:r>
      <w:r w:rsidR="007E4E14" w:rsidRPr="00001447">
        <w:rPr>
          <w:rFonts w:ascii="Times New Roman" w:hAnsi="Times New Roman" w:cs="Times New Roman"/>
          <w:b/>
          <w:sz w:val="24"/>
        </w:rPr>
        <w:t>ultivaria</w:t>
      </w:r>
      <w:r w:rsidR="00CC3331">
        <w:rPr>
          <w:rFonts w:ascii="Times New Roman" w:hAnsi="Times New Roman" w:cs="Times New Roman"/>
          <w:b/>
          <w:sz w:val="24"/>
        </w:rPr>
        <w:t>te</w:t>
      </w:r>
      <w:r w:rsidR="007E4E14" w:rsidRPr="00001447">
        <w:rPr>
          <w:rFonts w:ascii="Times New Roman" w:hAnsi="Times New Roman" w:cs="Times New Roman"/>
          <w:b/>
          <w:sz w:val="24"/>
        </w:rPr>
        <w:t xml:space="preserve"> Cox P</w:t>
      </w:r>
      <w:r w:rsidR="00001447" w:rsidRPr="00001447">
        <w:rPr>
          <w:rFonts w:ascii="Times New Roman" w:hAnsi="Times New Roman" w:cs="Times New Roman"/>
          <w:b/>
          <w:sz w:val="24"/>
        </w:rPr>
        <w:t xml:space="preserve">roportional </w:t>
      </w:r>
      <w:r w:rsidR="007E4E14" w:rsidRPr="00001447">
        <w:rPr>
          <w:rFonts w:ascii="Times New Roman" w:hAnsi="Times New Roman" w:cs="Times New Roman"/>
          <w:b/>
          <w:sz w:val="24"/>
        </w:rPr>
        <w:t>H</w:t>
      </w:r>
      <w:r w:rsidR="00001447" w:rsidRPr="00001447">
        <w:rPr>
          <w:rFonts w:ascii="Times New Roman" w:hAnsi="Times New Roman" w:cs="Times New Roman"/>
          <w:b/>
          <w:sz w:val="24"/>
        </w:rPr>
        <w:t>azards Regression for Overall S</w:t>
      </w:r>
      <w:r w:rsidR="00C808D3" w:rsidRPr="00001447">
        <w:rPr>
          <w:rFonts w:ascii="Times New Roman" w:hAnsi="Times New Roman" w:cs="Times New Roman"/>
          <w:b/>
          <w:sz w:val="24"/>
        </w:rPr>
        <w:t>urvival</w:t>
      </w:r>
    </w:p>
    <w:p w14:paraId="48B26694" w14:textId="77777777" w:rsidR="00C808D3" w:rsidRPr="00BC61A7" w:rsidRDefault="00C808D3" w:rsidP="00BC61A7">
      <w:pPr>
        <w:rPr>
          <w:rFonts w:ascii="Times New Roman" w:hAnsi="Times New Roman" w:cs="Times New Roman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7"/>
        <w:gridCol w:w="2133"/>
        <w:gridCol w:w="1366"/>
        <w:gridCol w:w="2284"/>
        <w:gridCol w:w="1468"/>
      </w:tblGrid>
      <w:tr w:rsidR="006C5F62" w14:paraId="48AF42F5" w14:textId="77777777" w:rsidTr="00D04A0B">
        <w:trPr>
          <w:trHeight w:val="339"/>
        </w:trPr>
        <w:tc>
          <w:tcPr>
            <w:tcW w:w="2437" w:type="dxa"/>
            <w:tcBorders>
              <w:top w:val="single" w:sz="12" w:space="0" w:color="auto"/>
              <w:bottom w:val="single" w:sz="12" w:space="0" w:color="auto"/>
            </w:tcBorders>
          </w:tcPr>
          <w:p w14:paraId="3CEF77A6" w14:textId="77777777" w:rsidR="006C5F62" w:rsidRPr="005246E8" w:rsidRDefault="006C5F62" w:rsidP="00F1057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9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9CDFB4A" w14:textId="77777777" w:rsidR="006C5F62" w:rsidRPr="00CA4C3A" w:rsidRDefault="006C5F62" w:rsidP="00F1057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A4C3A">
              <w:rPr>
                <w:rFonts w:ascii="Times New Roman" w:hAnsi="Times New Roman" w:cs="Times New Roman"/>
                <w:b/>
                <w:szCs w:val="20"/>
              </w:rPr>
              <w:t>Unadjusted</w:t>
            </w:r>
          </w:p>
        </w:tc>
        <w:tc>
          <w:tcPr>
            <w:tcW w:w="375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E2E1381" w14:textId="77777777" w:rsidR="006C5F62" w:rsidRPr="00CA4C3A" w:rsidRDefault="006C5F62" w:rsidP="00F1057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A4C3A">
              <w:rPr>
                <w:rFonts w:ascii="Times New Roman" w:hAnsi="Times New Roman" w:cs="Times New Roman"/>
                <w:b/>
                <w:szCs w:val="20"/>
              </w:rPr>
              <w:t>Adjusted</w:t>
            </w:r>
          </w:p>
        </w:tc>
      </w:tr>
      <w:tr w:rsidR="006C5F62" w14:paraId="6A6E0705" w14:textId="77777777" w:rsidTr="00D04A0B">
        <w:trPr>
          <w:trHeight w:val="339"/>
        </w:trPr>
        <w:tc>
          <w:tcPr>
            <w:tcW w:w="2437" w:type="dxa"/>
            <w:tcBorders>
              <w:top w:val="single" w:sz="12" w:space="0" w:color="auto"/>
              <w:bottom w:val="single" w:sz="12" w:space="0" w:color="auto"/>
            </w:tcBorders>
          </w:tcPr>
          <w:p w14:paraId="06A89E07" w14:textId="77777777" w:rsidR="006C5F62" w:rsidRPr="005246E8" w:rsidRDefault="006C5F62" w:rsidP="00F1057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33" w:type="dxa"/>
            <w:tcBorders>
              <w:top w:val="single" w:sz="12" w:space="0" w:color="auto"/>
              <w:bottom w:val="single" w:sz="12" w:space="0" w:color="auto"/>
            </w:tcBorders>
          </w:tcPr>
          <w:p w14:paraId="0DC33109" w14:textId="77777777" w:rsidR="006C5F62" w:rsidRPr="00883AD6" w:rsidRDefault="006C5F62" w:rsidP="00F1057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883AD6">
              <w:rPr>
                <w:rFonts w:ascii="Times New Roman" w:hAnsi="Times New Roman" w:cs="Times New Roman"/>
                <w:b/>
                <w:szCs w:val="20"/>
              </w:rPr>
              <w:t>HR (95% CI)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12" w:space="0" w:color="auto"/>
            </w:tcBorders>
          </w:tcPr>
          <w:p w14:paraId="143CEC7B" w14:textId="77777777" w:rsidR="006C5F62" w:rsidRPr="00883AD6" w:rsidRDefault="006C5F62" w:rsidP="00F1057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883AD6">
              <w:rPr>
                <w:rFonts w:ascii="Times New Roman" w:hAnsi="Times New Roman" w:cs="Times New Roman"/>
                <w:b/>
                <w:szCs w:val="20"/>
              </w:rPr>
              <w:t>P value</w:t>
            </w:r>
          </w:p>
        </w:tc>
        <w:tc>
          <w:tcPr>
            <w:tcW w:w="2284" w:type="dxa"/>
            <w:tcBorders>
              <w:top w:val="single" w:sz="12" w:space="0" w:color="auto"/>
              <w:bottom w:val="single" w:sz="12" w:space="0" w:color="auto"/>
            </w:tcBorders>
          </w:tcPr>
          <w:p w14:paraId="0048E5BB" w14:textId="77777777" w:rsidR="006C5F62" w:rsidRPr="00883AD6" w:rsidRDefault="006C5F62" w:rsidP="00F1057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883AD6">
              <w:rPr>
                <w:rFonts w:ascii="Times New Roman" w:hAnsi="Times New Roman" w:cs="Times New Roman"/>
                <w:b/>
                <w:szCs w:val="20"/>
              </w:rPr>
              <w:t>HR (95% CI)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</w:tcPr>
          <w:p w14:paraId="07A1EF82" w14:textId="77777777" w:rsidR="006C5F62" w:rsidRPr="00883AD6" w:rsidRDefault="006C5F62" w:rsidP="00F1057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883AD6">
              <w:rPr>
                <w:rFonts w:ascii="Times New Roman" w:hAnsi="Times New Roman" w:cs="Times New Roman"/>
                <w:b/>
                <w:szCs w:val="20"/>
              </w:rPr>
              <w:t>P value</w:t>
            </w:r>
          </w:p>
        </w:tc>
      </w:tr>
      <w:tr w:rsidR="006C5F62" w14:paraId="56A83C97" w14:textId="77777777" w:rsidTr="00D04A0B">
        <w:trPr>
          <w:trHeight w:val="351"/>
        </w:trPr>
        <w:tc>
          <w:tcPr>
            <w:tcW w:w="243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A104D43" w14:textId="77777777" w:rsidR="006C5F62" w:rsidRPr="00B615E0" w:rsidRDefault="006C5F62" w:rsidP="00F1057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615E0">
              <w:rPr>
                <w:rFonts w:ascii="Times New Roman" w:hAnsi="Times New Roman" w:cs="Times New Roman"/>
                <w:b/>
                <w:szCs w:val="20"/>
              </w:rPr>
              <w:t>Treatment</w:t>
            </w:r>
          </w:p>
        </w:tc>
        <w:tc>
          <w:tcPr>
            <w:tcW w:w="213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E70B098" w14:textId="77777777" w:rsidR="006C5F62" w:rsidRPr="00B615E0" w:rsidRDefault="006C5F62" w:rsidP="00F1057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433AC55" w14:textId="77777777" w:rsidR="006C5F62" w:rsidRPr="00B615E0" w:rsidRDefault="006C5F62" w:rsidP="00F1057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D670F20" w14:textId="77777777" w:rsidR="006C5F62" w:rsidRPr="00B615E0" w:rsidRDefault="006C5F62" w:rsidP="00F1057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5BBF4B9" w14:textId="77777777" w:rsidR="006C5F62" w:rsidRPr="00B615E0" w:rsidRDefault="006C5F62" w:rsidP="00F1057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08D3" w14:paraId="0C35B3DA" w14:textId="77777777" w:rsidTr="00D04A0B">
        <w:trPr>
          <w:trHeight w:val="691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</w:tcPr>
          <w:p w14:paraId="0F294F77" w14:textId="77777777" w:rsidR="00C808D3" w:rsidRPr="00B615E0" w:rsidRDefault="00C808D3" w:rsidP="00C808D3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615E0">
              <w:rPr>
                <w:rFonts w:ascii="Times New Roman" w:hAnsi="Times New Roman" w:cs="Times New Roman"/>
                <w:szCs w:val="20"/>
              </w:rPr>
              <w:t xml:space="preserve">  Liposomal irinotecan plus 5-FU/LV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</w:tcPr>
          <w:p w14:paraId="3EDA3D35" w14:textId="47AFF5AF" w:rsidR="00C808D3" w:rsidRPr="00B615E0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615E0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556ADDD7" w14:textId="77777777" w:rsidR="00C808D3" w:rsidRPr="00B615E0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7FCD54CC" w14:textId="644B3D83" w:rsidR="00C808D3" w:rsidRPr="00B615E0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615E0">
              <w:rPr>
                <w:rFonts w:ascii="Times New Roman" w:hAnsi="Times New Roman" w:cs="Times New Roman"/>
                <w:szCs w:val="20"/>
              </w:rPr>
              <w:t>1 (Ref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033B1232" w14:textId="77777777" w:rsidR="00C808D3" w:rsidRPr="00B615E0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08D3" w14:paraId="7DDBEA1E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</w:tcPr>
          <w:p w14:paraId="034161B5" w14:textId="77777777" w:rsidR="00C808D3" w:rsidRPr="00B615E0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615E0">
              <w:rPr>
                <w:rFonts w:ascii="Times New Roman" w:hAnsi="Times New Roman" w:cs="Times New Roman"/>
                <w:szCs w:val="20"/>
              </w:rPr>
              <w:t xml:space="preserve">  5-FU/LV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</w:tcPr>
          <w:p w14:paraId="7E4E0700" w14:textId="0BA6088C" w:rsidR="00C808D3" w:rsidRPr="00B615E0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615E0">
              <w:rPr>
                <w:rFonts w:ascii="Times New Roman" w:hAnsi="Times New Roman" w:cs="Times New Roman"/>
                <w:szCs w:val="20"/>
              </w:rPr>
              <w:t>1.50 (1.09-2.07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126F8D09" w14:textId="54900EDD" w:rsidR="00C808D3" w:rsidRPr="00B615E0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615E0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5C82437F" w14:textId="1AE26C9D" w:rsidR="00C808D3" w:rsidRPr="00B615E0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615E0">
              <w:rPr>
                <w:rFonts w:ascii="Times New Roman" w:hAnsi="Times New Roman" w:cs="Times New Roman"/>
                <w:szCs w:val="20"/>
              </w:rPr>
              <w:t>1.54 (1.07-2.22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0C6445F1" w14:textId="3117D4E2" w:rsidR="00C808D3" w:rsidRPr="00B615E0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B615E0">
              <w:rPr>
                <w:rFonts w:ascii="Times New Roman" w:hAnsi="Times New Roman" w:cs="Times New Roman"/>
                <w:szCs w:val="20"/>
              </w:rPr>
              <w:t>0.020</w:t>
            </w:r>
          </w:p>
        </w:tc>
      </w:tr>
      <w:tr w:rsidR="00C808D3" w14:paraId="6C4711BA" w14:textId="77777777" w:rsidTr="00D04A0B">
        <w:trPr>
          <w:trHeight w:val="691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</w:tcPr>
          <w:p w14:paraId="78B16A3F" w14:textId="77777777" w:rsidR="00C808D3" w:rsidRDefault="00C808D3" w:rsidP="00C808D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A4C3A">
              <w:rPr>
                <w:rFonts w:ascii="Times New Roman" w:hAnsi="Times New Roman" w:cs="Times New Roman"/>
                <w:b/>
                <w:szCs w:val="20"/>
              </w:rPr>
              <w:t xml:space="preserve">Age </w:t>
            </w:r>
          </w:p>
          <w:p w14:paraId="4945DBB6" w14:textId="77777777" w:rsidR="00C808D3" w:rsidRPr="00CA4C3A" w:rsidRDefault="00C808D3" w:rsidP="00C808D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A4C3A">
              <w:rPr>
                <w:rFonts w:ascii="Times New Roman" w:hAnsi="Times New Roman" w:cs="Times New Roman"/>
                <w:b/>
                <w:szCs w:val="20"/>
              </w:rPr>
              <w:t>(per 10 years increase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</w:tcPr>
          <w:p w14:paraId="180AB374" w14:textId="77777777" w:rsidR="00C808D3" w:rsidRPr="00C808D3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808D3">
              <w:rPr>
                <w:rFonts w:ascii="Times New Roman" w:hAnsi="Times New Roman" w:cs="Times New Roman"/>
                <w:szCs w:val="20"/>
              </w:rPr>
              <w:t>1.12 (0.94-1.33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6D9336EA" w14:textId="77777777" w:rsidR="00C808D3" w:rsidRPr="00C808D3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C808D3">
              <w:rPr>
                <w:rFonts w:ascii="Times New Roman" w:hAnsi="Times New Roman" w:cs="Times New Roman"/>
                <w:szCs w:val="20"/>
              </w:rPr>
              <w:t>0.200</w:t>
            </w: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43AE9DAD" w14:textId="398CDE39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2 (0.99-1.50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1CE3DAA1" w14:textId="7033EF0C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64</w:t>
            </w:r>
          </w:p>
        </w:tc>
      </w:tr>
      <w:tr w:rsidR="00C808D3" w14:paraId="669B0D01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</w:tcPr>
          <w:p w14:paraId="7D7FF218" w14:textId="77777777" w:rsidR="00C808D3" w:rsidRPr="00CA4C3A" w:rsidRDefault="00C808D3" w:rsidP="00C808D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A4C3A">
              <w:rPr>
                <w:rFonts w:ascii="Times New Roman" w:hAnsi="Times New Roman" w:cs="Times New Roman"/>
                <w:b/>
                <w:szCs w:val="20"/>
              </w:rPr>
              <w:t>Sex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</w:tcPr>
          <w:p w14:paraId="307787B8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749E6134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7B03ED0A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60A9A13A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08D3" w14:paraId="20F42881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</w:tcPr>
          <w:p w14:paraId="654EBE85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 xml:space="preserve">  Male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</w:tcPr>
          <w:p w14:paraId="18EFE862" w14:textId="7697580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</w:t>
            </w:r>
            <w:r w:rsidRPr="005246E8">
              <w:rPr>
                <w:rFonts w:ascii="Times New Roman" w:hAnsi="Times New Roman" w:cs="Times New Roman"/>
                <w:szCs w:val="20"/>
              </w:rPr>
              <w:t>Ref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46B2B8F0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516DB803" w14:textId="5FB14F5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</w:t>
            </w:r>
            <w:r w:rsidRPr="005246E8">
              <w:rPr>
                <w:rFonts w:ascii="Times New Roman" w:hAnsi="Times New Roman" w:cs="Times New Roman"/>
                <w:szCs w:val="20"/>
              </w:rPr>
              <w:t>Ref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79392959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08D3" w14:paraId="180E840B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</w:tcPr>
          <w:p w14:paraId="51C2A95D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 xml:space="preserve">  Female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</w:tcPr>
          <w:p w14:paraId="33E84015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7 (0.49-0.93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6FEF43A9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17</w:t>
            </w: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4903A906" w14:textId="45908749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8 (0.41-0.83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2C78241F" w14:textId="04CEE862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C808D3" w14:paraId="5DFBA6BD" w14:textId="77777777" w:rsidTr="00D04A0B">
        <w:trPr>
          <w:trHeight w:val="339"/>
        </w:trPr>
        <w:tc>
          <w:tcPr>
            <w:tcW w:w="2437" w:type="dxa"/>
            <w:tcBorders>
              <w:top w:val="nil"/>
              <w:bottom w:val="nil"/>
            </w:tcBorders>
          </w:tcPr>
          <w:p w14:paraId="7FEC581C" w14:textId="77777777" w:rsidR="00C808D3" w:rsidRPr="00CA4C3A" w:rsidRDefault="00C808D3" w:rsidP="00C808D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A4C3A">
              <w:rPr>
                <w:rFonts w:ascii="Times New Roman" w:hAnsi="Times New Roman" w:cs="Times New Roman"/>
                <w:b/>
                <w:szCs w:val="20"/>
              </w:rPr>
              <w:t>ECOG PS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 w14:paraId="28FD1A44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0E5725B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4D60C3C1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1442B3E2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08D3" w14:paraId="58930BE4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</w:tcPr>
          <w:p w14:paraId="1A387EFF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 xml:space="preserve">  0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 w14:paraId="046CCA6B" w14:textId="02992A96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</w:t>
            </w:r>
            <w:r w:rsidRPr="005246E8">
              <w:rPr>
                <w:rFonts w:ascii="Times New Roman" w:hAnsi="Times New Roman" w:cs="Times New Roman"/>
                <w:szCs w:val="20"/>
              </w:rPr>
              <w:t>Ref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C9E0CD0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365E6C44" w14:textId="258D8323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</w:t>
            </w:r>
            <w:r w:rsidRPr="005246E8">
              <w:rPr>
                <w:rFonts w:ascii="Times New Roman" w:hAnsi="Times New Roman" w:cs="Times New Roman"/>
                <w:szCs w:val="20"/>
              </w:rPr>
              <w:t>Ref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5F6C4B56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08D3" w14:paraId="640216E3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</w:tcPr>
          <w:p w14:paraId="1C3C0804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 xml:space="preserve">  1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 w14:paraId="460C414B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2 (0.83-1.80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F31AACB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09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0F7211B4" w14:textId="4F603710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13 (0.73-1.75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261DE5B5" w14:textId="1A51E643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73</w:t>
            </w:r>
          </w:p>
        </w:tc>
      </w:tr>
      <w:tr w:rsidR="00C808D3" w14:paraId="014B4879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34DCE7" w14:textId="77777777" w:rsidR="00C808D3" w:rsidRPr="00CA4C3A" w:rsidRDefault="00C808D3" w:rsidP="00C808D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A4C3A">
              <w:rPr>
                <w:rFonts w:ascii="Times New Roman" w:hAnsi="Times New Roman" w:cs="Times New Roman"/>
                <w:b/>
                <w:szCs w:val="20"/>
              </w:rPr>
              <w:t>BMI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0B6CF9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606B3E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34FEFABF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34E64755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08D3" w14:paraId="62780E2F" w14:textId="77777777" w:rsidTr="00D04A0B">
        <w:trPr>
          <w:trHeight w:val="339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</w:tcPr>
          <w:p w14:paraId="4027ED19" w14:textId="79512D84" w:rsidR="00C808D3" w:rsidRPr="00005583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05583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005583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EF488B">
              <w:rPr>
                <w:rFonts w:ascii="Times New Roman" w:hAnsi="Times New Roman" w:cs="Times New Roman" w:hint="eastAsia"/>
                <w:szCs w:val="20"/>
              </w:rPr>
              <w:t>Underweight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</w:tcPr>
          <w:p w14:paraId="56BFB930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10 (1.07-4.13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14305B54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31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1E2C66C8" w14:textId="0DB24170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9 (0.65-2.95)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286FC227" w14:textId="2F42D082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92</w:t>
            </w:r>
          </w:p>
        </w:tc>
      </w:tr>
      <w:tr w:rsidR="00C808D3" w14:paraId="081836F8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C50DDF" w14:textId="3084FFAC" w:rsidR="00C808D3" w:rsidRPr="00005583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05583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EF488B">
              <w:rPr>
                <w:rFonts w:ascii="Times New Roman" w:hAnsi="Times New Roman" w:cs="Times New Roman" w:hint="eastAsia"/>
                <w:szCs w:val="20"/>
              </w:rPr>
              <w:t>Normal weight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CB1F3F6" w14:textId="2632D484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</w:t>
            </w:r>
            <w:r w:rsidRPr="005246E8">
              <w:rPr>
                <w:rFonts w:ascii="Times New Roman" w:hAnsi="Times New Roman" w:cs="Times New Roman"/>
                <w:szCs w:val="20"/>
              </w:rPr>
              <w:t>Ref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E8F6F0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41563578" w14:textId="6054FBA6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</w:t>
            </w:r>
            <w:r w:rsidRPr="005246E8">
              <w:rPr>
                <w:rFonts w:ascii="Times New Roman" w:hAnsi="Times New Roman" w:cs="Times New Roman"/>
                <w:szCs w:val="20"/>
              </w:rPr>
              <w:t>Ref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234E2618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08D3" w14:paraId="1E907298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01902D" w14:textId="1408CBF4" w:rsidR="00C808D3" w:rsidRPr="00005583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05583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EF488B">
              <w:rPr>
                <w:rFonts w:ascii="Times New Roman" w:hAnsi="Times New Roman" w:cs="Times New Roman" w:hint="eastAsia"/>
                <w:szCs w:val="20"/>
              </w:rPr>
              <w:t>Overweight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04DE25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1 (0.53-1.23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CB1C71" w14:textId="06C986C5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30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6F0EDD36" w14:textId="39FFF8DC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5 (0.41-1.04)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2849495E" w14:textId="524BA201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75</w:t>
            </w:r>
          </w:p>
        </w:tc>
      </w:tr>
      <w:tr w:rsidR="00C808D3" w14:paraId="07D50004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88E3B9" w14:textId="4F0F2B9B" w:rsidR="00C808D3" w:rsidRPr="00005583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005583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EF488B">
              <w:rPr>
                <w:rFonts w:ascii="Times New Roman" w:hAnsi="Times New Roman" w:cs="Times New Roman" w:hint="eastAsia"/>
                <w:szCs w:val="20"/>
              </w:rPr>
              <w:t>Obese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94F404" w14:textId="596C31C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1 (0.69-1.49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62260E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40</w:t>
            </w: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355AB071" w14:textId="30CC576A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3 (0.60-1.44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732FB238" w14:textId="4CBC32E9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43</w:t>
            </w:r>
          </w:p>
        </w:tc>
      </w:tr>
      <w:tr w:rsidR="00C808D3" w14:paraId="2CE198AD" w14:textId="77777777" w:rsidTr="00D04A0B">
        <w:trPr>
          <w:trHeight w:val="339"/>
        </w:trPr>
        <w:tc>
          <w:tcPr>
            <w:tcW w:w="2437" w:type="dxa"/>
            <w:tcBorders>
              <w:top w:val="nil"/>
              <w:bottom w:val="nil"/>
            </w:tcBorders>
          </w:tcPr>
          <w:p w14:paraId="116E3BB3" w14:textId="77777777" w:rsidR="00C808D3" w:rsidRPr="00CA4C3A" w:rsidRDefault="00C808D3" w:rsidP="00C808D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rimary tumor location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 w14:paraId="4CF4F5E1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C8986E3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73089D9C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2C936049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08D3" w14:paraId="42F246C7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</w:tcPr>
          <w:p w14:paraId="65AAFB9D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 xml:space="preserve">  Intrahepatic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 w14:paraId="6B839CE9" w14:textId="04549695" w:rsidR="00C808D3" w:rsidRPr="005246E8" w:rsidRDefault="00544EA0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</w:t>
            </w:r>
            <w:r w:rsidRPr="005246E8">
              <w:rPr>
                <w:rFonts w:ascii="Times New Roman" w:hAnsi="Times New Roman" w:cs="Times New Roman"/>
                <w:szCs w:val="20"/>
              </w:rPr>
              <w:t>Ref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33277F8C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0D54DCBA" w14:textId="1266EF6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</w:t>
            </w:r>
            <w:r w:rsidRPr="005246E8">
              <w:rPr>
                <w:rFonts w:ascii="Times New Roman" w:hAnsi="Times New Roman" w:cs="Times New Roman"/>
                <w:szCs w:val="20"/>
              </w:rPr>
              <w:t>Ref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0BA48E43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08D3" w14:paraId="659E408F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</w:tcPr>
          <w:p w14:paraId="63922119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 xml:space="preserve">  Extrahepatic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 w14:paraId="780CAFFE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8</w:t>
            </w:r>
            <w:r w:rsidRPr="005246E8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0.60-1.29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9C8A367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16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41317146" w14:textId="634AE8C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8 (0.56-1.40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20D34F84" w14:textId="2A9A095F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78</w:t>
            </w:r>
          </w:p>
        </w:tc>
      </w:tr>
      <w:tr w:rsidR="00C808D3" w14:paraId="6B7CDC8F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</w:tcPr>
          <w:p w14:paraId="031FA457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 xml:space="preserve">  Gallbladder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 w14:paraId="6FF050C7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6 (0.59-1.26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157E4D1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42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53F226E0" w14:textId="56BDD790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4 (0.61-1.45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0BCA5072" w14:textId="4094591D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90</w:t>
            </w:r>
          </w:p>
        </w:tc>
      </w:tr>
      <w:tr w:rsidR="00C808D3" w14:paraId="0F4B1574" w14:textId="77777777" w:rsidTr="00D04A0B">
        <w:trPr>
          <w:trHeight w:val="339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</w:tcPr>
          <w:p w14:paraId="30264E2A" w14:textId="77777777" w:rsidR="00C808D3" w:rsidRPr="00CA4C3A" w:rsidRDefault="00C808D3" w:rsidP="00C808D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A4C3A">
              <w:rPr>
                <w:rFonts w:ascii="Times New Roman" w:hAnsi="Times New Roman" w:cs="Times New Roman"/>
                <w:b/>
                <w:szCs w:val="20"/>
              </w:rPr>
              <w:t>Disease status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</w:tcPr>
          <w:p w14:paraId="4891709B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0E99D1DD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3E14BFCF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3D0F4EB4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08D3" w14:paraId="3DEAD63B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</w:tcPr>
          <w:p w14:paraId="4E82B03F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 xml:space="preserve">  Recurrent after surgery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</w:tcPr>
          <w:p w14:paraId="06B04811" w14:textId="6D403AC8" w:rsidR="00C808D3" w:rsidRPr="005246E8" w:rsidRDefault="00544EA0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</w:t>
            </w:r>
            <w:r w:rsidRPr="005246E8">
              <w:rPr>
                <w:rFonts w:ascii="Times New Roman" w:hAnsi="Times New Roman" w:cs="Times New Roman"/>
                <w:szCs w:val="20"/>
              </w:rPr>
              <w:t>Ref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33C96C39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51499B73" w14:textId="1E9F036E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</w:t>
            </w:r>
            <w:r w:rsidRPr="005246E8">
              <w:rPr>
                <w:rFonts w:ascii="Times New Roman" w:hAnsi="Times New Roman" w:cs="Times New Roman"/>
                <w:szCs w:val="20"/>
              </w:rPr>
              <w:t>Ref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0FDD7554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08D3" w14:paraId="7C1A226B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</w:tcPr>
          <w:p w14:paraId="7529708B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 xml:space="preserve">  Metastatic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</w:tcPr>
          <w:p w14:paraId="51CF7FE7" w14:textId="3698E7D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7 (0.62-1.22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206AA10E" w14:textId="2E07CC42" w:rsidR="00C808D3" w:rsidRPr="005246E8" w:rsidRDefault="00544EA0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26</w:t>
            </w: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35B14B49" w14:textId="77F87A64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9 (0.59-1.35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6DA20802" w14:textId="4256F1C3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90</w:t>
            </w:r>
          </w:p>
        </w:tc>
      </w:tr>
      <w:tr w:rsidR="00C808D3" w14:paraId="02A504B6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</w:tcPr>
          <w:p w14:paraId="11A76014" w14:textId="77777777" w:rsidR="00C808D3" w:rsidRPr="00CA4C3A" w:rsidRDefault="00C808D3" w:rsidP="00C808D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A4C3A">
              <w:rPr>
                <w:rFonts w:ascii="Times New Roman" w:hAnsi="Times New Roman" w:cs="Times New Roman"/>
                <w:b/>
                <w:szCs w:val="20"/>
              </w:rPr>
              <w:t>Metastatic sites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 w14:paraId="5D1DA6D2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595B209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6ADBE4C0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10E37FA8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808D3" w14:paraId="1129F07B" w14:textId="77777777" w:rsidTr="00D04A0B">
        <w:trPr>
          <w:trHeight w:val="339"/>
        </w:trPr>
        <w:tc>
          <w:tcPr>
            <w:tcW w:w="2437" w:type="dxa"/>
            <w:tcBorders>
              <w:top w:val="nil"/>
              <w:bottom w:val="nil"/>
            </w:tcBorders>
          </w:tcPr>
          <w:p w14:paraId="0FB261D5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 xml:space="preserve">  Liver metastasis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 w14:paraId="495FE632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0 (0.85-1.70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F0EF762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06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7C356807" w14:textId="4CB90E7A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8 (0.92-2.07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27E4D772" w14:textId="65BF4FA8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17</w:t>
            </w:r>
          </w:p>
        </w:tc>
      </w:tr>
      <w:tr w:rsidR="00C808D3" w14:paraId="3D25A376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</w:tcPr>
          <w:p w14:paraId="10FB5DC7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 xml:space="preserve">  Lung metastasis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 w14:paraId="16494C86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6 (0.58-1.27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509711F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40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26456DD5" w14:textId="303C1CBC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5 (0.54-1.34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5093475D" w14:textId="3159D5CE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86</w:t>
            </w:r>
          </w:p>
        </w:tc>
      </w:tr>
      <w:tr w:rsidR="00C808D3" w14:paraId="16700A54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</w:tcPr>
          <w:p w14:paraId="67FCB630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 xml:space="preserve">  Bone metastasis</w:t>
            </w:r>
          </w:p>
        </w:tc>
        <w:tc>
          <w:tcPr>
            <w:tcW w:w="2133" w:type="dxa"/>
            <w:tcBorders>
              <w:top w:val="nil"/>
              <w:bottom w:val="nil"/>
            </w:tcBorders>
          </w:tcPr>
          <w:p w14:paraId="64E644D9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9 (0.66-2.15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0EC2ADF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65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2F359863" w14:textId="72C3234B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42 (0.72-2.79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14:paraId="3623CCAE" w14:textId="5591AB51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14</w:t>
            </w:r>
          </w:p>
        </w:tc>
      </w:tr>
      <w:tr w:rsidR="00C808D3" w14:paraId="0E86A709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</w:tcPr>
          <w:p w14:paraId="6348E732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 xml:space="preserve">  Peritoneal seeding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</w:tcPr>
          <w:p w14:paraId="7EDA4938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7 (0.81-1.68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1737E44E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10</w:t>
            </w: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563E3AA8" w14:textId="786B4D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52 (1.00-2.32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2C5D3352" w14:textId="41631A59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52</w:t>
            </w:r>
          </w:p>
        </w:tc>
      </w:tr>
      <w:tr w:rsidR="00C808D3" w14:paraId="5F5D7A8D" w14:textId="77777777" w:rsidTr="00D04A0B">
        <w:trPr>
          <w:trHeight w:val="691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</w:tcPr>
          <w:p w14:paraId="5EC2BA5E" w14:textId="77777777" w:rsidR="00C808D3" w:rsidRPr="005246E8" w:rsidRDefault="00C808D3" w:rsidP="00C808D3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 xml:space="preserve">  Lymph node metastasis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</w:tcPr>
          <w:p w14:paraId="6F748788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3</w:t>
            </w:r>
            <w:r w:rsidRPr="005246E8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Cs w:val="20"/>
              </w:rPr>
              <w:t>89-1.70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64804F03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06</w:t>
            </w: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2964016E" w14:textId="3DA9E44E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2 (0.90-1.94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7C979C8B" w14:textId="08773573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51</w:t>
            </w:r>
          </w:p>
        </w:tc>
      </w:tr>
      <w:tr w:rsidR="00C808D3" w14:paraId="3F8C29DC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</w:tcPr>
          <w:p w14:paraId="20336F62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 xml:space="preserve">  Soft tissue metastasis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</w:tcPr>
          <w:p w14:paraId="7044B540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1 (0.58-2.96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16EA505D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22</w:t>
            </w: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19B9DB" w14:textId="19B11936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20 (0.86-5.63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FBD7A2" w14:textId="19E8AE6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00</w:t>
            </w:r>
          </w:p>
        </w:tc>
      </w:tr>
      <w:tr w:rsidR="00C808D3" w14:paraId="75FB57F8" w14:textId="77777777" w:rsidTr="00D04A0B">
        <w:trPr>
          <w:trHeight w:val="351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</w:tcPr>
          <w:p w14:paraId="7F2EA5C0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Others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</w:tcPr>
          <w:p w14:paraId="3B99A5DF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22 (0.71-2.09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107D1DE0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64</w:t>
            </w: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EFE741" w14:textId="156EA5C9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42 (0.78-2.58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876A06" w14:textId="764AF11F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56</w:t>
            </w:r>
          </w:p>
        </w:tc>
      </w:tr>
      <w:tr w:rsidR="00C808D3" w14:paraId="04FA4F5D" w14:textId="77777777" w:rsidTr="00D04A0B">
        <w:trPr>
          <w:trHeight w:val="339"/>
        </w:trPr>
        <w:tc>
          <w:tcPr>
            <w:tcW w:w="2437" w:type="dxa"/>
            <w:tcBorders>
              <w:top w:val="nil"/>
              <w:bottom w:val="nil"/>
            </w:tcBorders>
            <w:shd w:val="clear" w:color="auto" w:fill="auto"/>
          </w:tcPr>
          <w:p w14:paraId="466AC599" w14:textId="3A4C1E75" w:rsidR="00C808D3" w:rsidRPr="00CA4C3A" w:rsidRDefault="00C808D3" w:rsidP="00C808D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CA4C3A">
              <w:rPr>
                <w:rFonts w:ascii="Times New Roman" w:hAnsi="Times New Roman" w:cs="Times New Roman"/>
                <w:b/>
                <w:szCs w:val="20"/>
              </w:rPr>
              <w:t xml:space="preserve">Baseline CA 19-9 (per </w:t>
            </w:r>
            <w:r w:rsidRPr="00CA4C3A">
              <w:rPr>
                <w:rFonts w:ascii="Times New Roman" w:hAnsi="Times New Roman" w:cs="Times New Roman"/>
                <w:b/>
                <w:szCs w:val="20"/>
              </w:rPr>
              <w:lastRenderedPageBreak/>
              <w:t>1000 U/m</w:t>
            </w:r>
            <w:r w:rsidR="00EF488B">
              <w:rPr>
                <w:rFonts w:ascii="Times New Roman" w:hAnsi="Times New Roman" w:cs="Times New Roman" w:hint="eastAsia"/>
                <w:b/>
                <w:szCs w:val="20"/>
              </w:rPr>
              <w:t>L</w:t>
            </w:r>
            <w:r w:rsidRPr="00CA4C3A">
              <w:rPr>
                <w:rFonts w:ascii="Times New Roman" w:hAnsi="Times New Roman" w:cs="Times New Roman"/>
                <w:b/>
                <w:szCs w:val="20"/>
              </w:rPr>
              <w:t xml:space="preserve"> increase)</w:t>
            </w:r>
          </w:p>
        </w:tc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</w:tcPr>
          <w:p w14:paraId="092B45D8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lastRenderedPageBreak/>
              <w:t>1.02 (1.01-1.02)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14:paraId="5C2318FA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2284" w:type="dxa"/>
            <w:tcBorders>
              <w:top w:val="nil"/>
              <w:bottom w:val="nil"/>
            </w:tcBorders>
            <w:shd w:val="clear" w:color="auto" w:fill="auto"/>
          </w:tcPr>
          <w:p w14:paraId="498220C9" w14:textId="10E406E9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>1.02 (1.01-1.03)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</w:tcPr>
          <w:p w14:paraId="2030A36D" w14:textId="25311171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C808D3" w14:paraId="6140D804" w14:textId="77777777" w:rsidTr="00D04A0B">
        <w:trPr>
          <w:trHeight w:val="1043"/>
        </w:trPr>
        <w:tc>
          <w:tcPr>
            <w:tcW w:w="2437" w:type="dxa"/>
            <w:tcBorders>
              <w:top w:val="nil"/>
            </w:tcBorders>
            <w:shd w:val="clear" w:color="auto" w:fill="auto"/>
          </w:tcPr>
          <w:p w14:paraId="11C35032" w14:textId="77777777" w:rsidR="00C808D3" w:rsidRDefault="00C808D3" w:rsidP="00C808D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Baseline serum 25-hydroxyvitamin D</w:t>
            </w:r>
          </w:p>
          <w:p w14:paraId="0CE8447E" w14:textId="153951F0" w:rsidR="00C808D3" w:rsidRPr="00CA4C3A" w:rsidRDefault="00C808D3" w:rsidP="00C808D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per 10ng/m</w:t>
            </w:r>
            <w:r w:rsidR="00EF488B">
              <w:rPr>
                <w:rFonts w:ascii="Times New Roman" w:hAnsi="Times New Roman" w:cs="Times New Roman" w:hint="eastAsia"/>
                <w:b/>
                <w:szCs w:val="20"/>
              </w:rPr>
              <w:t>L</w:t>
            </w:r>
            <w:r w:rsidRPr="00CA4C3A">
              <w:rPr>
                <w:rFonts w:ascii="Times New Roman" w:hAnsi="Times New Roman" w:cs="Times New Roman"/>
                <w:b/>
                <w:szCs w:val="20"/>
              </w:rPr>
              <w:t xml:space="preserve"> increase)</w:t>
            </w:r>
          </w:p>
        </w:tc>
        <w:tc>
          <w:tcPr>
            <w:tcW w:w="2133" w:type="dxa"/>
            <w:tcBorders>
              <w:top w:val="nil"/>
            </w:tcBorders>
            <w:shd w:val="clear" w:color="auto" w:fill="auto"/>
          </w:tcPr>
          <w:p w14:paraId="45983D56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1 (0.93-1.09</w:t>
            </w:r>
            <w:r w:rsidRPr="005246E8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</w:tcPr>
          <w:p w14:paraId="7C75E27B" w14:textId="77777777" w:rsidR="00C808D3" w:rsidRPr="005246E8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5246E8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93</w:t>
            </w:r>
          </w:p>
        </w:tc>
        <w:tc>
          <w:tcPr>
            <w:tcW w:w="2284" w:type="dxa"/>
            <w:tcBorders>
              <w:top w:val="nil"/>
            </w:tcBorders>
            <w:shd w:val="clear" w:color="auto" w:fill="auto"/>
          </w:tcPr>
          <w:p w14:paraId="517E8B82" w14:textId="77F894B8" w:rsidR="00C808D3" w:rsidRPr="00A362CC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362CC">
              <w:rPr>
                <w:rFonts w:ascii="Times New Roman" w:hAnsi="Times New Roman" w:cs="Times New Roman"/>
                <w:szCs w:val="20"/>
              </w:rPr>
              <w:t>1.06 (0.97-1.16)</w:t>
            </w:r>
          </w:p>
        </w:tc>
        <w:tc>
          <w:tcPr>
            <w:tcW w:w="1467" w:type="dxa"/>
            <w:tcBorders>
              <w:top w:val="nil"/>
            </w:tcBorders>
            <w:shd w:val="clear" w:color="auto" w:fill="auto"/>
          </w:tcPr>
          <w:p w14:paraId="7EBAD9C2" w14:textId="213C62A0" w:rsidR="00C808D3" w:rsidRPr="00A362CC" w:rsidRDefault="00C808D3" w:rsidP="00C808D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362CC">
              <w:rPr>
                <w:rFonts w:ascii="Times New Roman" w:hAnsi="Times New Roman" w:cs="Times New Roman"/>
                <w:szCs w:val="20"/>
              </w:rPr>
              <w:t>0.197</w:t>
            </w:r>
          </w:p>
        </w:tc>
      </w:tr>
    </w:tbl>
    <w:p w14:paraId="7D48798A" w14:textId="77777777" w:rsidR="00D04A0B" w:rsidRDefault="00D04A0B" w:rsidP="000C3706">
      <w:pPr>
        <w:rPr>
          <w:rFonts w:ascii="Times New Roman" w:hAnsi="Times New Roman" w:cs="Times New Roman"/>
        </w:rPr>
      </w:pPr>
    </w:p>
    <w:p w14:paraId="42C3D540" w14:textId="4B76027F" w:rsidR="000C3706" w:rsidRDefault="000C3706" w:rsidP="000C3706">
      <w:pPr>
        <w:rPr>
          <w:rFonts w:ascii="Times New Roman" w:hAnsi="Times New Roman" w:cs="Times New Roman"/>
          <w:szCs w:val="20"/>
          <w:lang w:val="en-GB"/>
        </w:rPr>
      </w:pPr>
      <w:r w:rsidRPr="000D64E6">
        <w:rPr>
          <w:rFonts w:ascii="Times New Roman" w:hAnsi="Times New Roman" w:cs="Times New Roman"/>
        </w:rPr>
        <w:t>Abbreviations</w:t>
      </w:r>
      <w:r w:rsidR="00EF488B">
        <w:rPr>
          <w:rFonts w:ascii="Times New Roman" w:hAnsi="Times New Roman" w:cs="Times New Roman" w:hint="eastAsia"/>
        </w:rPr>
        <w:t>:</w:t>
      </w:r>
      <w:r w:rsidRPr="000D64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R=Hazard ratio</w:t>
      </w:r>
      <w:r w:rsidR="00EF488B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CI=Confidence Interval</w:t>
      </w:r>
      <w:r w:rsidR="00EF488B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5-FU/LV=5-fluorouracil/leucovorin</w:t>
      </w:r>
      <w:r w:rsidR="00EF488B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333F1D">
        <w:rPr>
          <w:rFonts w:ascii="Times New Roman" w:hAnsi="Times New Roman" w:cs="Times New Roman"/>
          <w:szCs w:val="20"/>
        </w:rPr>
        <w:t xml:space="preserve">ECOG PS=Eastern </w:t>
      </w:r>
      <w:r w:rsidRPr="00333F1D">
        <w:rPr>
          <w:rFonts w:ascii="Times New Roman" w:hAnsi="Times New Roman" w:cs="Times New Roman"/>
          <w:szCs w:val="20"/>
          <w:lang w:val="en-GB"/>
        </w:rPr>
        <w:t>Cooperative Oncology Group performance score</w:t>
      </w:r>
      <w:r w:rsidR="00EF488B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  <w:szCs w:val="20"/>
          <w:lang w:val="en-GB"/>
        </w:rPr>
        <w:t xml:space="preserve"> BMI=Body mass index.</w:t>
      </w:r>
    </w:p>
    <w:p w14:paraId="1A6964E9" w14:textId="150AE22B" w:rsidR="00001447" w:rsidRDefault="00001447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14:paraId="5D93502E" w14:textId="77777777" w:rsidR="00001447" w:rsidRDefault="00001447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9BB163C" w14:textId="192669E5" w:rsidR="006226E3" w:rsidRDefault="00001447" w:rsidP="006226E3">
      <w:pPr>
        <w:spacing w:line="24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Figure 1. </w:t>
      </w:r>
      <w:r w:rsidR="006226E3">
        <w:rPr>
          <w:rFonts w:ascii="Times New Roman" w:hAnsi="Times New Roman" w:cs="Times New Roman"/>
          <w:b/>
          <w:sz w:val="24"/>
        </w:rPr>
        <w:t xml:space="preserve">Subgroup Analysis of Serum 25-hydroxyvitamin D </w:t>
      </w:r>
      <w:r w:rsidR="00EF488B">
        <w:rPr>
          <w:rFonts w:ascii="Times New Roman" w:hAnsi="Times New Roman" w:cs="Times New Roman" w:hint="eastAsia"/>
          <w:b/>
          <w:sz w:val="24"/>
        </w:rPr>
        <w:t xml:space="preserve">Levels </w:t>
      </w:r>
      <w:r w:rsidR="006226E3">
        <w:rPr>
          <w:rFonts w:ascii="Times New Roman" w:hAnsi="Times New Roman" w:cs="Times New Roman"/>
          <w:b/>
          <w:sz w:val="24"/>
        </w:rPr>
        <w:t xml:space="preserve">and Overall Survival Stratified by BMI. </w:t>
      </w:r>
      <w:r w:rsidR="006226E3" w:rsidRPr="000930E7">
        <w:rPr>
          <w:rFonts w:ascii="Times New Roman" w:hAnsi="Times New Roman" w:cs="Times New Roman"/>
          <w:bCs/>
          <w:sz w:val="24"/>
        </w:rPr>
        <w:t xml:space="preserve">(A) </w:t>
      </w:r>
      <w:r w:rsidR="006226E3">
        <w:rPr>
          <w:rFonts w:ascii="Times New Roman" w:hAnsi="Times New Roman" w:cs="Times New Roman"/>
          <w:bCs/>
          <w:sz w:val="24"/>
        </w:rPr>
        <w:t>Underweight</w:t>
      </w:r>
      <w:r w:rsidR="006226E3" w:rsidRPr="000930E7">
        <w:rPr>
          <w:rFonts w:ascii="Times New Roman" w:hAnsi="Times New Roman" w:cs="Times New Roman"/>
          <w:bCs/>
          <w:sz w:val="24"/>
        </w:rPr>
        <w:t xml:space="preserve"> (B) </w:t>
      </w:r>
      <w:r w:rsidR="00C30EF0">
        <w:rPr>
          <w:rFonts w:ascii="Times New Roman" w:hAnsi="Times New Roman" w:cs="Times New Roman"/>
          <w:bCs/>
          <w:sz w:val="24"/>
        </w:rPr>
        <w:t>Normal (C) Overweight</w:t>
      </w:r>
      <w:r w:rsidR="001D12A8">
        <w:rPr>
          <w:rFonts w:ascii="Times New Roman" w:hAnsi="Times New Roman" w:cs="Times New Roman"/>
          <w:bCs/>
          <w:sz w:val="24"/>
        </w:rPr>
        <w:t xml:space="preserve"> (D) Obese.</w:t>
      </w:r>
    </w:p>
    <w:p w14:paraId="50F79496" w14:textId="77777777" w:rsidR="00D31027" w:rsidRDefault="00D31027" w:rsidP="006226E3">
      <w:pPr>
        <w:spacing w:line="240" w:lineRule="auto"/>
        <w:rPr>
          <w:rFonts w:ascii="Times New Roman" w:hAnsi="Times New Roman" w:cs="Times New Roman"/>
          <w:bCs/>
          <w:sz w:val="24"/>
        </w:rPr>
      </w:pPr>
    </w:p>
    <w:p w14:paraId="7C78A1C3" w14:textId="0C800737" w:rsidR="00D31027" w:rsidRPr="00D31027" w:rsidRDefault="00D31027" w:rsidP="006226E3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D31027">
        <w:rPr>
          <w:rFonts w:ascii="Times New Roman" w:hAnsi="Times New Roman" w:cs="Times New Roman" w:hint="eastAsia"/>
          <w:b/>
          <w:sz w:val="24"/>
        </w:rPr>
        <w:t>(A)</w:t>
      </w:r>
    </w:p>
    <w:p w14:paraId="2658E304" w14:textId="26A177D0" w:rsidR="00D31027" w:rsidRDefault="00D31027" w:rsidP="006226E3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anchor distT="0" distB="0" distL="114300" distR="114300" simplePos="0" relativeHeight="251656704" behindDoc="0" locked="0" layoutInCell="1" allowOverlap="1" wp14:anchorId="2BA9FB8B" wp14:editId="17A904A6">
            <wp:simplePos x="0" y="0"/>
            <wp:positionH relativeFrom="column">
              <wp:posOffset>-19050</wp:posOffset>
            </wp:positionH>
            <wp:positionV relativeFrom="paragraph">
              <wp:posOffset>19050</wp:posOffset>
            </wp:positionV>
            <wp:extent cx="3060000" cy="2131200"/>
            <wp:effectExtent l="19050" t="19050" r="26670" b="21590"/>
            <wp:wrapTopAndBottom/>
            <wp:docPr id="8" name="그림 7">
              <a:extLst xmlns:a="http://schemas.openxmlformats.org/drawingml/2006/main">
                <a:ext uri="{FF2B5EF4-FFF2-40B4-BE49-F238E27FC236}">
                  <a16:creationId xmlns:a16="http://schemas.microsoft.com/office/drawing/2014/main" id="{B2EC169D-6216-433B-B725-0ECFEA72EE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>
                      <a:extLst>
                        <a:ext uri="{FF2B5EF4-FFF2-40B4-BE49-F238E27FC236}">
                          <a16:creationId xmlns:a16="http://schemas.microsoft.com/office/drawing/2014/main" id="{B2EC169D-6216-433B-B725-0ECFEA72EE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13120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87B547" w14:textId="2E4960E3" w:rsidR="00D31027" w:rsidRDefault="00D31027" w:rsidP="006226E3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anchor distT="0" distB="0" distL="114300" distR="114300" simplePos="0" relativeHeight="251658752" behindDoc="0" locked="0" layoutInCell="1" allowOverlap="1" wp14:anchorId="2669A0D1" wp14:editId="7CA316A7">
            <wp:simplePos x="0" y="0"/>
            <wp:positionH relativeFrom="column">
              <wp:posOffset>-19050</wp:posOffset>
            </wp:positionH>
            <wp:positionV relativeFrom="paragraph">
              <wp:posOffset>331470</wp:posOffset>
            </wp:positionV>
            <wp:extent cx="3060000" cy="2131200"/>
            <wp:effectExtent l="19050" t="19050" r="26670" b="21590"/>
            <wp:wrapTopAndBottom/>
            <wp:docPr id="10" name="그림 9">
              <a:extLst xmlns:a="http://schemas.openxmlformats.org/drawingml/2006/main">
                <a:ext uri="{FF2B5EF4-FFF2-40B4-BE49-F238E27FC236}">
                  <a16:creationId xmlns:a16="http://schemas.microsoft.com/office/drawing/2014/main" id="{C06E6B72-D6ED-4653-9132-0BAAEE0677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>
                      <a:extLst>
                        <a:ext uri="{FF2B5EF4-FFF2-40B4-BE49-F238E27FC236}">
                          <a16:creationId xmlns:a16="http://schemas.microsoft.com/office/drawing/2014/main" id="{C06E6B72-D6ED-4653-9132-0BAAEE0677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13120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b/>
          <w:sz w:val="24"/>
        </w:rPr>
        <w:t>(B)</w:t>
      </w:r>
    </w:p>
    <w:p w14:paraId="7B804CAF" w14:textId="62898FAF" w:rsidR="00D31027" w:rsidRDefault="00D31027" w:rsidP="006226E3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1A6F73C1" w14:textId="525A109A" w:rsidR="00D31027" w:rsidRDefault="00D31027" w:rsidP="006226E3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anchor distT="0" distB="0" distL="114300" distR="114300" simplePos="0" relativeHeight="251681792" behindDoc="1" locked="0" layoutInCell="1" allowOverlap="1" wp14:anchorId="766CA293" wp14:editId="5D5763F8">
            <wp:simplePos x="0" y="0"/>
            <wp:positionH relativeFrom="margin">
              <wp:posOffset>-19050</wp:posOffset>
            </wp:positionH>
            <wp:positionV relativeFrom="paragraph">
              <wp:posOffset>276482</wp:posOffset>
            </wp:positionV>
            <wp:extent cx="3060000" cy="2131200"/>
            <wp:effectExtent l="19050" t="19050" r="26670" b="21590"/>
            <wp:wrapTopAndBottom/>
            <wp:docPr id="12" name="그림 11">
              <a:extLst xmlns:a="http://schemas.openxmlformats.org/drawingml/2006/main">
                <a:ext uri="{FF2B5EF4-FFF2-40B4-BE49-F238E27FC236}">
                  <a16:creationId xmlns:a16="http://schemas.microsoft.com/office/drawing/2014/main" id="{FDFBFD75-1E61-4C3E-818C-771D692A1E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>
                      <a:extLst>
                        <a:ext uri="{FF2B5EF4-FFF2-40B4-BE49-F238E27FC236}">
                          <a16:creationId xmlns:a16="http://schemas.microsoft.com/office/drawing/2014/main" id="{FDFBFD75-1E61-4C3E-818C-771D692A1E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13120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97FAB">
        <w:rPr>
          <w:rFonts w:ascii="Times New Roman" w:hAnsi="Times New Roman" w:cs="Times New Roman"/>
          <w:b/>
          <w:sz w:val="24"/>
        </w:rPr>
        <w:t>(C)</w:t>
      </w:r>
    </w:p>
    <w:p w14:paraId="3F4E46CC" w14:textId="595AD1E6" w:rsidR="006226E3" w:rsidRDefault="006226E3" w:rsidP="006226E3">
      <w:pPr>
        <w:rPr>
          <w:rFonts w:ascii="Times New Roman" w:hAnsi="Times New Roman" w:cs="Times New Roman"/>
          <w:sz w:val="24"/>
        </w:rPr>
      </w:pPr>
    </w:p>
    <w:p w14:paraId="171FE99D" w14:textId="25B1C447" w:rsidR="00D31027" w:rsidRPr="00D31027" w:rsidRDefault="00D31027" w:rsidP="006226E3">
      <w:pPr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lastRenderedPageBreak/>
        <w:drawing>
          <wp:anchor distT="0" distB="0" distL="114300" distR="114300" simplePos="0" relativeHeight="251680768" behindDoc="1" locked="0" layoutInCell="1" allowOverlap="1" wp14:anchorId="798736F9" wp14:editId="300F7DBC">
            <wp:simplePos x="0" y="0"/>
            <wp:positionH relativeFrom="margin">
              <wp:posOffset>-5715</wp:posOffset>
            </wp:positionH>
            <wp:positionV relativeFrom="paragraph">
              <wp:posOffset>346710</wp:posOffset>
            </wp:positionV>
            <wp:extent cx="3060000" cy="2134800"/>
            <wp:effectExtent l="19050" t="19050" r="26670" b="18415"/>
            <wp:wrapTopAndBottom/>
            <wp:docPr id="14" name="그림 13">
              <a:extLst xmlns:a="http://schemas.openxmlformats.org/drawingml/2006/main">
                <a:ext uri="{FF2B5EF4-FFF2-40B4-BE49-F238E27FC236}">
                  <a16:creationId xmlns:a16="http://schemas.microsoft.com/office/drawing/2014/main" id="{DCC75E6C-BB79-4081-8001-37FD5D0CEC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>
                      <a:extLst>
                        <a:ext uri="{FF2B5EF4-FFF2-40B4-BE49-F238E27FC236}">
                          <a16:creationId xmlns:a16="http://schemas.microsoft.com/office/drawing/2014/main" id="{DCC75E6C-BB79-4081-8001-37FD5D0CECF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13480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1027">
        <w:rPr>
          <w:rFonts w:ascii="Times New Roman" w:hAnsi="Times New Roman" w:cs="Times New Roman" w:hint="eastAsia"/>
          <w:b/>
          <w:bCs/>
          <w:sz w:val="24"/>
        </w:rPr>
        <w:t>(D)</w:t>
      </w:r>
    </w:p>
    <w:p w14:paraId="60BBC919" w14:textId="7BAA00AF" w:rsidR="00197FAB" w:rsidRDefault="00197FAB" w:rsidP="006226E3">
      <w:pPr>
        <w:rPr>
          <w:rFonts w:ascii="Times New Roman" w:hAnsi="Times New Roman" w:cs="Times New Roman"/>
          <w:sz w:val="24"/>
        </w:rPr>
      </w:pPr>
    </w:p>
    <w:p w14:paraId="38FEDFA5" w14:textId="0AF0F1C5" w:rsidR="006226E3" w:rsidRDefault="006226E3" w:rsidP="006226E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justed for T</w:t>
      </w:r>
      <w:r w:rsidRPr="00E86C36">
        <w:rPr>
          <w:rFonts w:ascii="Times New Roman" w:hAnsi="Times New Roman" w:cs="Times New Roman"/>
        </w:rPr>
        <w:t xml:space="preserve">reatment, </w:t>
      </w:r>
      <w:r>
        <w:rPr>
          <w:rFonts w:ascii="Times New Roman" w:hAnsi="Times New Roman" w:cs="Times New Roman"/>
        </w:rPr>
        <w:t xml:space="preserve">Age, ECOG PS, </w:t>
      </w:r>
      <w:r w:rsidR="00DE0E95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>, Primary tumor location, Disease status, M</w:t>
      </w:r>
      <w:r w:rsidRPr="00E86C36">
        <w:rPr>
          <w:rFonts w:ascii="Times New Roman" w:hAnsi="Times New Roman" w:cs="Times New Roman"/>
        </w:rPr>
        <w:t>etastatic sites (liver, lung, bone, peritoneal seeding, lymph no</w:t>
      </w:r>
      <w:r>
        <w:rPr>
          <w:rFonts w:ascii="Times New Roman" w:hAnsi="Times New Roman" w:cs="Times New Roman"/>
        </w:rPr>
        <w:t xml:space="preserve">de, soft tissue, others), </w:t>
      </w:r>
      <w:r w:rsidR="00EF488B"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</w:rPr>
        <w:t>B</w:t>
      </w:r>
      <w:r w:rsidRPr="00E86C36">
        <w:rPr>
          <w:rFonts w:ascii="Times New Roman" w:hAnsi="Times New Roman" w:cs="Times New Roman"/>
        </w:rPr>
        <w:t>aseline CA 19-9 level</w:t>
      </w:r>
      <w:r>
        <w:rPr>
          <w:rFonts w:ascii="Times New Roman" w:hAnsi="Times New Roman" w:cs="Times New Roman"/>
        </w:rPr>
        <w:t>.</w:t>
      </w:r>
    </w:p>
    <w:p w14:paraId="24D6871F" w14:textId="2FBAE5D2" w:rsidR="006226E3" w:rsidRPr="00333F1D" w:rsidRDefault="006226E3" w:rsidP="006226E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</w:rPr>
        <w:t>Abbreviations</w:t>
      </w:r>
      <w:r w:rsidR="00EF488B">
        <w:rPr>
          <w:rFonts w:ascii="Times New Roman" w:hAnsi="Times New Roman" w:cs="Times New Roman" w:hint="eastAsia"/>
        </w:rPr>
        <w:t>:</w:t>
      </w:r>
      <w:r w:rsidR="00EF488B">
        <w:rPr>
          <w:rFonts w:ascii="Times New Roman" w:hAnsi="Times New Roman" w:cs="Times New Roman"/>
        </w:rPr>
        <w:t xml:space="preserve"> </w:t>
      </w:r>
      <w:r w:rsidR="00A616BD">
        <w:rPr>
          <w:rFonts w:ascii="Times New Roman" w:hAnsi="Times New Roman" w:cs="Times New Roman"/>
          <w:szCs w:val="20"/>
          <w:lang w:val="en-GB"/>
        </w:rPr>
        <w:t>BMI=Body mass index</w:t>
      </w:r>
      <w:r w:rsidR="00EF488B">
        <w:rPr>
          <w:rFonts w:ascii="Times New Roman" w:hAnsi="Times New Roman" w:cs="Times New Roman" w:hint="eastAsia"/>
          <w:szCs w:val="20"/>
          <w:lang w:val="en-GB"/>
        </w:rPr>
        <w:t>;</w:t>
      </w:r>
      <w:r w:rsidR="00EF488B">
        <w:rPr>
          <w:rFonts w:ascii="Times New Roman" w:hAnsi="Times New Roman" w:cs="Times New Roman"/>
          <w:szCs w:val="20"/>
          <w:lang w:val="en-GB"/>
        </w:rPr>
        <w:t xml:space="preserve"> </w:t>
      </w:r>
      <w:r>
        <w:rPr>
          <w:rFonts w:ascii="Times New Roman" w:hAnsi="Times New Roman" w:cs="Times New Roman"/>
        </w:rPr>
        <w:t>HR=Hazard ratio</w:t>
      </w:r>
      <w:r w:rsidR="00EF488B">
        <w:rPr>
          <w:rFonts w:ascii="Times New Roman" w:hAnsi="Times New Roman" w:cs="Times New Roman" w:hint="eastAsia"/>
          <w:szCs w:val="20"/>
          <w:lang w:val="en-GB"/>
        </w:rPr>
        <w:t>;</w:t>
      </w:r>
      <w:r>
        <w:rPr>
          <w:rFonts w:ascii="Times New Roman" w:hAnsi="Times New Roman" w:cs="Times New Roman"/>
        </w:rPr>
        <w:t xml:space="preserve"> CI=Confidence Interval</w:t>
      </w:r>
      <w:r w:rsidR="00EF488B">
        <w:rPr>
          <w:rFonts w:ascii="Times New Roman" w:hAnsi="Times New Roman" w:cs="Times New Roman" w:hint="eastAsia"/>
          <w:szCs w:val="20"/>
          <w:lang w:val="en-GB"/>
        </w:rPr>
        <w:t>;</w:t>
      </w:r>
      <w:r>
        <w:rPr>
          <w:rFonts w:ascii="Times New Roman" w:hAnsi="Times New Roman" w:cs="Times New Roman"/>
        </w:rPr>
        <w:t xml:space="preserve"> </w:t>
      </w:r>
      <w:r w:rsidRPr="00333F1D">
        <w:rPr>
          <w:rFonts w:ascii="Times New Roman" w:hAnsi="Times New Roman" w:cs="Times New Roman"/>
          <w:szCs w:val="20"/>
        </w:rPr>
        <w:t xml:space="preserve">ECOG PS=Eastern </w:t>
      </w:r>
      <w:r w:rsidRPr="00333F1D">
        <w:rPr>
          <w:rFonts w:ascii="Times New Roman" w:hAnsi="Times New Roman" w:cs="Times New Roman"/>
          <w:szCs w:val="20"/>
          <w:lang w:val="en-GB"/>
        </w:rPr>
        <w:t>Cooperative Oncology Group performance score</w:t>
      </w:r>
      <w:r w:rsidRPr="00333F1D">
        <w:rPr>
          <w:rFonts w:ascii="Times New Roman" w:hAnsi="Times New Roman" w:cs="Times New Roman" w:hint="eastAsia"/>
          <w:szCs w:val="20"/>
          <w:lang w:val="en-GB"/>
        </w:rPr>
        <w:t>.</w:t>
      </w:r>
    </w:p>
    <w:p w14:paraId="5027F353" w14:textId="3858EE17" w:rsidR="0012284F" w:rsidRPr="00B23478" w:rsidRDefault="0012284F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12284F" w:rsidRPr="00B23478" w:rsidSect="00D04A0B">
      <w:pgSz w:w="11906" w:h="16838"/>
      <w:pgMar w:top="1440" w:right="1080" w:bottom="1440" w:left="1080" w:header="851" w:footer="992" w:gutter="0"/>
      <w:pgBorders w:offsetFrom="page">
        <w:bottom w:val="single" w:sz="12" w:space="24" w:color="auto"/>
      </w:pgBorders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BE5A8F" w14:textId="77777777" w:rsidR="006602AA" w:rsidRDefault="006602AA" w:rsidP="004B4945">
      <w:pPr>
        <w:spacing w:after="0" w:line="240" w:lineRule="auto"/>
      </w:pPr>
      <w:r>
        <w:separator/>
      </w:r>
    </w:p>
  </w:endnote>
  <w:endnote w:type="continuationSeparator" w:id="0">
    <w:p w14:paraId="459B8C3E" w14:textId="77777777" w:rsidR="006602AA" w:rsidRDefault="006602AA" w:rsidP="004B4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2CD8B1" w14:textId="77777777" w:rsidR="006602AA" w:rsidRDefault="006602AA" w:rsidP="004B4945">
      <w:pPr>
        <w:spacing w:after="0" w:line="240" w:lineRule="auto"/>
      </w:pPr>
      <w:r>
        <w:separator/>
      </w:r>
    </w:p>
  </w:footnote>
  <w:footnote w:type="continuationSeparator" w:id="0">
    <w:p w14:paraId="52472C76" w14:textId="77777777" w:rsidR="006602AA" w:rsidRDefault="006602AA" w:rsidP="004B49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AE66FF"/>
    <w:multiLevelType w:val="hybridMultilevel"/>
    <w:tmpl w:val="A0E85104"/>
    <w:lvl w:ilvl="0" w:tplc="5A68E062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0736348"/>
    <w:multiLevelType w:val="hybridMultilevel"/>
    <w:tmpl w:val="7C82E2A6"/>
    <w:lvl w:ilvl="0" w:tplc="F40047F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E5D2946"/>
    <w:multiLevelType w:val="hybridMultilevel"/>
    <w:tmpl w:val="2C3C5C34"/>
    <w:lvl w:ilvl="0" w:tplc="F088270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90474028">
    <w:abstractNumId w:val="0"/>
  </w:num>
  <w:num w:numId="2" w16cid:durableId="475923232">
    <w:abstractNumId w:val="1"/>
  </w:num>
  <w:num w:numId="3" w16cid:durableId="2212581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6E8"/>
    <w:rsid w:val="00000048"/>
    <w:rsid w:val="00001447"/>
    <w:rsid w:val="00002033"/>
    <w:rsid w:val="00005583"/>
    <w:rsid w:val="00013D4F"/>
    <w:rsid w:val="00024E2A"/>
    <w:rsid w:val="00024E5A"/>
    <w:rsid w:val="000276A2"/>
    <w:rsid w:val="00042717"/>
    <w:rsid w:val="00042A0A"/>
    <w:rsid w:val="00045622"/>
    <w:rsid w:val="00046E6E"/>
    <w:rsid w:val="000520C1"/>
    <w:rsid w:val="00054404"/>
    <w:rsid w:val="00061CB2"/>
    <w:rsid w:val="00067089"/>
    <w:rsid w:val="00072A79"/>
    <w:rsid w:val="00075A63"/>
    <w:rsid w:val="000809D9"/>
    <w:rsid w:val="00083D08"/>
    <w:rsid w:val="00087C53"/>
    <w:rsid w:val="00090125"/>
    <w:rsid w:val="00090A71"/>
    <w:rsid w:val="000930E7"/>
    <w:rsid w:val="00095993"/>
    <w:rsid w:val="000A06CD"/>
    <w:rsid w:val="000A3143"/>
    <w:rsid w:val="000A3DE4"/>
    <w:rsid w:val="000C347C"/>
    <w:rsid w:val="000C3706"/>
    <w:rsid w:val="000D51CC"/>
    <w:rsid w:val="000D64E6"/>
    <w:rsid w:val="000E3769"/>
    <w:rsid w:val="000F2EE4"/>
    <w:rsid w:val="000F364D"/>
    <w:rsid w:val="000F5FE0"/>
    <w:rsid w:val="001005F1"/>
    <w:rsid w:val="001008D0"/>
    <w:rsid w:val="00101C23"/>
    <w:rsid w:val="0011373F"/>
    <w:rsid w:val="00113D54"/>
    <w:rsid w:val="001214EE"/>
    <w:rsid w:val="0012284F"/>
    <w:rsid w:val="00163BD7"/>
    <w:rsid w:val="0017691B"/>
    <w:rsid w:val="00192656"/>
    <w:rsid w:val="00197FAB"/>
    <w:rsid w:val="001A254D"/>
    <w:rsid w:val="001B5A03"/>
    <w:rsid w:val="001C1516"/>
    <w:rsid w:val="001C400D"/>
    <w:rsid w:val="001D12A8"/>
    <w:rsid w:val="001D5FAF"/>
    <w:rsid w:val="001D70E4"/>
    <w:rsid w:val="001E0C9E"/>
    <w:rsid w:val="001E6E04"/>
    <w:rsid w:val="001F23F5"/>
    <w:rsid w:val="001F7DFF"/>
    <w:rsid w:val="00203BC8"/>
    <w:rsid w:val="00223E59"/>
    <w:rsid w:val="002340A9"/>
    <w:rsid w:val="0023640C"/>
    <w:rsid w:val="00244BF2"/>
    <w:rsid w:val="00253DA4"/>
    <w:rsid w:val="00260A7E"/>
    <w:rsid w:val="002810C4"/>
    <w:rsid w:val="002953D3"/>
    <w:rsid w:val="002A2A00"/>
    <w:rsid w:val="002A4973"/>
    <w:rsid w:val="002B5705"/>
    <w:rsid w:val="002B7577"/>
    <w:rsid w:val="002C2FE8"/>
    <w:rsid w:val="002C5C1C"/>
    <w:rsid w:val="002D1D24"/>
    <w:rsid w:val="002D35D1"/>
    <w:rsid w:val="002D4255"/>
    <w:rsid w:val="002D5BAE"/>
    <w:rsid w:val="002E4D60"/>
    <w:rsid w:val="003058FB"/>
    <w:rsid w:val="003219C0"/>
    <w:rsid w:val="003228D7"/>
    <w:rsid w:val="00323C66"/>
    <w:rsid w:val="0033232C"/>
    <w:rsid w:val="00333F1D"/>
    <w:rsid w:val="00340176"/>
    <w:rsid w:val="003418F3"/>
    <w:rsid w:val="003419A9"/>
    <w:rsid w:val="00346473"/>
    <w:rsid w:val="00351F48"/>
    <w:rsid w:val="00356C6E"/>
    <w:rsid w:val="003711E1"/>
    <w:rsid w:val="003773CE"/>
    <w:rsid w:val="00382AA4"/>
    <w:rsid w:val="00385D5B"/>
    <w:rsid w:val="003901D4"/>
    <w:rsid w:val="0039204F"/>
    <w:rsid w:val="00393FAB"/>
    <w:rsid w:val="00395F16"/>
    <w:rsid w:val="003A2193"/>
    <w:rsid w:val="003A70C1"/>
    <w:rsid w:val="003B7D18"/>
    <w:rsid w:val="003C38C0"/>
    <w:rsid w:val="003C7ED5"/>
    <w:rsid w:val="003D0255"/>
    <w:rsid w:val="003D0D31"/>
    <w:rsid w:val="003D2005"/>
    <w:rsid w:val="003D2416"/>
    <w:rsid w:val="003D25CA"/>
    <w:rsid w:val="003E20A7"/>
    <w:rsid w:val="003E20BA"/>
    <w:rsid w:val="003F44B2"/>
    <w:rsid w:val="00403A1C"/>
    <w:rsid w:val="00413A02"/>
    <w:rsid w:val="00424F55"/>
    <w:rsid w:val="00432EF3"/>
    <w:rsid w:val="00436486"/>
    <w:rsid w:val="004444F4"/>
    <w:rsid w:val="004569EC"/>
    <w:rsid w:val="0046661C"/>
    <w:rsid w:val="00480E88"/>
    <w:rsid w:val="00497B61"/>
    <w:rsid w:val="004B0B41"/>
    <w:rsid w:val="004B4945"/>
    <w:rsid w:val="004B5162"/>
    <w:rsid w:val="004E05CE"/>
    <w:rsid w:val="004E40FB"/>
    <w:rsid w:val="00502F6F"/>
    <w:rsid w:val="00510DA0"/>
    <w:rsid w:val="005132AC"/>
    <w:rsid w:val="005246E8"/>
    <w:rsid w:val="00535F58"/>
    <w:rsid w:val="005378C5"/>
    <w:rsid w:val="00543D07"/>
    <w:rsid w:val="00544EA0"/>
    <w:rsid w:val="005553BC"/>
    <w:rsid w:val="005564C1"/>
    <w:rsid w:val="00566FF5"/>
    <w:rsid w:val="00570D7F"/>
    <w:rsid w:val="005722E3"/>
    <w:rsid w:val="005770CD"/>
    <w:rsid w:val="00580A76"/>
    <w:rsid w:val="00581D92"/>
    <w:rsid w:val="00583FB1"/>
    <w:rsid w:val="00596006"/>
    <w:rsid w:val="005971BB"/>
    <w:rsid w:val="005A0AFB"/>
    <w:rsid w:val="005A3BED"/>
    <w:rsid w:val="005B4C43"/>
    <w:rsid w:val="005C285F"/>
    <w:rsid w:val="005D6257"/>
    <w:rsid w:val="005E598A"/>
    <w:rsid w:val="005F06E8"/>
    <w:rsid w:val="005F1CD1"/>
    <w:rsid w:val="006065FA"/>
    <w:rsid w:val="006208DD"/>
    <w:rsid w:val="006226E3"/>
    <w:rsid w:val="00635AF6"/>
    <w:rsid w:val="00640C40"/>
    <w:rsid w:val="00646397"/>
    <w:rsid w:val="00646C77"/>
    <w:rsid w:val="00657916"/>
    <w:rsid w:val="006602AA"/>
    <w:rsid w:val="006717BA"/>
    <w:rsid w:val="00687945"/>
    <w:rsid w:val="006A40DD"/>
    <w:rsid w:val="006A44EC"/>
    <w:rsid w:val="006B6474"/>
    <w:rsid w:val="006C0102"/>
    <w:rsid w:val="006C3415"/>
    <w:rsid w:val="006C5276"/>
    <w:rsid w:val="006C5532"/>
    <w:rsid w:val="006C5F62"/>
    <w:rsid w:val="006C61E6"/>
    <w:rsid w:val="006C67A2"/>
    <w:rsid w:val="006C75BA"/>
    <w:rsid w:val="006D37CC"/>
    <w:rsid w:val="006D6602"/>
    <w:rsid w:val="006D7A3B"/>
    <w:rsid w:val="006E27CD"/>
    <w:rsid w:val="006E3686"/>
    <w:rsid w:val="00704F29"/>
    <w:rsid w:val="007102D4"/>
    <w:rsid w:val="007108FE"/>
    <w:rsid w:val="00710C63"/>
    <w:rsid w:val="007151DB"/>
    <w:rsid w:val="00734FB7"/>
    <w:rsid w:val="007427A9"/>
    <w:rsid w:val="007436AE"/>
    <w:rsid w:val="0075035C"/>
    <w:rsid w:val="00753FF9"/>
    <w:rsid w:val="00755705"/>
    <w:rsid w:val="007608AA"/>
    <w:rsid w:val="007613B1"/>
    <w:rsid w:val="00774453"/>
    <w:rsid w:val="00774A4F"/>
    <w:rsid w:val="007836B9"/>
    <w:rsid w:val="00793374"/>
    <w:rsid w:val="0079484A"/>
    <w:rsid w:val="007A0A11"/>
    <w:rsid w:val="007A502D"/>
    <w:rsid w:val="007B1ECD"/>
    <w:rsid w:val="007C6D28"/>
    <w:rsid w:val="007C7631"/>
    <w:rsid w:val="007D61B1"/>
    <w:rsid w:val="007E3CB8"/>
    <w:rsid w:val="007E4E14"/>
    <w:rsid w:val="007F5D71"/>
    <w:rsid w:val="008168C2"/>
    <w:rsid w:val="008222EB"/>
    <w:rsid w:val="00824569"/>
    <w:rsid w:val="00834B07"/>
    <w:rsid w:val="00837031"/>
    <w:rsid w:val="00866414"/>
    <w:rsid w:val="00883AD6"/>
    <w:rsid w:val="0088696A"/>
    <w:rsid w:val="008955C2"/>
    <w:rsid w:val="00896F08"/>
    <w:rsid w:val="008B6719"/>
    <w:rsid w:val="008B73A3"/>
    <w:rsid w:val="008C116B"/>
    <w:rsid w:val="008D4B21"/>
    <w:rsid w:val="008E4063"/>
    <w:rsid w:val="008F59E1"/>
    <w:rsid w:val="00907F29"/>
    <w:rsid w:val="009165AD"/>
    <w:rsid w:val="00917B4F"/>
    <w:rsid w:val="00924315"/>
    <w:rsid w:val="0092792A"/>
    <w:rsid w:val="00934141"/>
    <w:rsid w:val="0093717F"/>
    <w:rsid w:val="00950A2C"/>
    <w:rsid w:val="009513B8"/>
    <w:rsid w:val="009515F0"/>
    <w:rsid w:val="0096236A"/>
    <w:rsid w:val="00967624"/>
    <w:rsid w:val="00977066"/>
    <w:rsid w:val="00984477"/>
    <w:rsid w:val="009A21B9"/>
    <w:rsid w:val="009C4491"/>
    <w:rsid w:val="009D0E64"/>
    <w:rsid w:val="009D7AD8"/>
    <w:rsid w:val="009D7E7B"/>
    <w:rsid w:val="009E5143"/>
    <w:rsid w:val="00A024BD"/>
    <w:rsid w:val="00A029AD"/>
    <w:rsid w:val="00A074B3"/>
    <w:rsid w:val="00A07B63"/>
    <w:rsid w:val="00A14F8B"/>
    <w:rsid w:val="00A362CC"/>
    <w:rsid w:val="00A616BD"/>
    <w:rsid w:val="00A74954"/>
    <w:rsid w:val="00A74CE8"/>
    <w:rsid w:val="00A860B8"/>
    <w:rsid w:val="00A8755D"/>
    <w:rsid w:val="00AA3785"/>
    <w:rsid w:val="00AA535C"/>
    <w:rsid w:val="00AA666A"/>
    <w:rsid w:val="00AA70CD"/>
    <w:rsid w:val="00AB1DAD"/>
    <w:rsid w:val="00AC00BC"/>
    <w:rsid w:val="00AC4CCE"/>
    <w:rsid w:val="00AE0D12"/>
    <w:rsid w:val="00AE4D40"/>
    <w:rsid w:val="00AE4EF1"/>
    <w:rsid w:val="00AF027D"/>
    <w:rsid w:val="00AF72F4"/>
    <w:rsid w:val="00B06199"/>
    <w:rsid w:val="00B135CB"/>
    <w:rsid w:val="00B16A6F"/>
    <w:rsid w:val="00B23478"/>
    <w:rsid w:val="00B23BE9"/>
    <w:rsid w:val="00B3520D"/>
    <w:rsid w:val="00B353D9"/>
    <w:rsid w:val="00B4461B"/>
    <w:rsid w:val="00B55303"/>
    <w:rsid w:val="00B56DBD"/>
    <w:rsid w:val="00B608B8"/>
    <w:rsid w:val="00B615E0"/>
    <w:rsid w:val="00B71EC8"/>
    <w:rsid w:val="00B81C84"/>
    <w:rsid w:val="00B91131"/>
    <w:rsid w:val="00B91BA2"/>
    <w:rsid w:val="00BB21B5"/>
    <w:rsid w:val="00BB3B53"/>
    <w:rsid w:val="00BC61A7"/>
    <w:rsid w:val="00BD216B"/>
    <w:rsid w:val="00BD2DB8"/>
    <w:rsid w:val="00BD2F31"/>
    <w:rsid w:val="00BD3DC8"/>
    <w:rsid w:val="00BE3B3F"/>
    <w:rsid w:val="00BE3EFC"/>
    <w:rsid w:val="00BF123D"/>
    <w:rsid w:val="00BF4E46"/>
    <w:rsid w:val="00BF5A3B"/>
    <w:rsid w:val="00C03953"/>
    <w:rsid w:val="00C076BD"/>
    <w:rsid w:val="00C07B0D"/>
    <w:rsid w:val="00C30EF0"/>
    <w:rsid w:val="00C52445"/>
    <w:rsid w:val="00C52DF2"/>
    <w:rsid w:val="00C63AAA"/>
    <w:rsid w:val="00C808D3"/>
    <w:rsid w:val="00C91B57"/>
    <w:rsid w:val="00C95D38"/>
    <w:rsid w:val="00CA0042"/>
    <w:rsid w:val="00CA0C0F"/>
    <w:rsid w:val="00CA4C3A"/>
    <w:rsid w:val="00CB4113"/>
    <w:rsid w:val="00CB57CD"/>
    <w:rsid w:val="00CC18F6"/>
    <w:rsid w:val="00CC2CC9"/>
    <w:rsid w:val="00CC3331"/>
    <w:rsid w:val="00CC3933"/>
    <w:rsid w:val="00CC6B48"/>
    <w:rsid w:val="00CD412C"/>
    <w:rsid w:val="00CE1C0F"/>
    <w:rsid w:val="00CF1015"/>
    <w:rsid w:val="00CF596D"/>
    <w:rsid w:val="00D033F5"/>
    <w:rsid w:val="00D046EA"/>
    <w:rsid w:val="00D04A0B"/>
    <w:rsid w:val="00D0660A"/>
    <w:rsid w:val="00D11F55"/>
    <w:rsid w:val="00D149C0"/>
    <w:rsid w:val="00D21C5C"/>
    <w:rsid w:val="00D2292D"/>
    <w:rsid w:val="00D31027"/>
    <w:rsid w:val="00D3191E"/>
    <w:rsid w:val="00D32353"/>
    <w:rsid w:val="00D33CD5"/>
    <w:rsid w:val="00D5518A"/>
    <w:rsid w:val="00D55DC1"/>
    <w:rsid w:val="00D74698"/>
    <w:rsid w:val="00D76FD7"/>
    <w:rsid w:val="00D83B23"/>
    <w:rsid w:val="00D87056"/>
    <w:rsid w:val="00D909FB"/>
    <w:rsid w:val="00D90B01"/>
    <w:rsid w:val="00D94F86"/>
    <w:rsid w:val="00DA19A4"/>
    <w:rsid w:val="00DA5E7E"/>
    <w:rsid w:val="00DA5FD9"/>
    <w:rsid w:val="00DB39FF"/>
    <w:rsid w:val="00DB3B98"/>
    <w:rsid w:val="00DC6B4A"/>
    <w:rsid w:val="00DC7947"/>
    <w:rsid w:val="00DD7333"/>
    <w:rsid w:val="00DE0E95"/>
    <w:rsid w:val="00DE1D3A"/>
    <w:rsid w:val="00DE352A"/>
    <w:rsid w:val="00DE731E"/>
    <w:rsid w:val="00DF2A7A"/>
    <w:rsid w:val="00E01A0E"/>
    <w:rsid w:val="00E02B23"/>
    <w:rsid w:val="00E070EA"/>
    <w:rsid w:val="00E17C7C"/>
    <w:rsid w:val="00E34EE5"/>
    <w:rsid w:val="00E675F3"/>
    <w:rsid w:val="00E73FE8"/>
    <w:rsid w:val="00E86C36"/>
    <w:rsid w:val="00E91695"/>
    <w:rsid w:val="00EA7A9C"/>
    <w:rsid w:val="00EA7F35"/>
    <w:rsid w:val="00EB0D17"/>
    <w:rsid w:val="00EC5127"/>
    <w:rsid w:val="00EC5C3D"/>
    <w:rsid w:val="00EE162D"/>
    <w:rsid w:val="00EE63C3"/>
    <w:rsid w:val="00EF4002"/>
    <w:rsid w:val="00EF488B"/>
    <w:rsid w:val="00F10571"/>
    <w:rsid w:val="00F11F81"/>
    <w:rsid w:val="00F230CD"/>
    <w:rsid w:val="00F25809"/>
    <w:rsid w:val="00F33434"/>
    <w:rsid w:val="00F43C13"/>
    <w:rsid w:val="00F45878"/>
    <w:rsid w:val="00F50963"/>
    <w:rsid w:val="00F61F58"/>
    <w:rsid w:val="00F67C58"/>
    <w:rsid w:val="00F7560C"/>
    <w:rsid w:val="00F8214D"/>
    <w:rsid w:val="00F905AD"/>
    <w:rsid w:val="00F963E2"/>
    <w:rsid w:val="00FA74B0"/>
    <w:rsid w:val="00FB5001"/>
    <w:rsid w:val="00FC08D4"/>
    <w:rsid w:val="00FC4B3E"/>
    <w:rsid w:val="00FD050C"/>
    <w:rsid w:val="00FE22C3"/>
    <w:rsid w:val="00FE39AC"/>
    <w:rsid w:val="00FE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  <w14:docId w14:val="216CB8C1"/>
  <w15:chartTrackingRefBased/>
  <w15:docId w15:val="{D0C65EFD-F546-4C5B-A08A-666DE8B11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6B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0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B49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B4945"/>
  </w:style>
  <w:style w:type="paragraph" w:styleId="a5">
    <w:name w:val="footer"/>
    <w:basedOn w:val="a"/>
    <w:link w:val="Char0"/>
    <w:uiPriority w:val="99"/>
    <w:unhideWhenUsed/>
    <w:rsid w:val="004B49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B4945"/>
  </w:style>
  <w:style w:type="paragraph" w:styleId="a6">
    <w:name w:val="List Paragraph"/>
    <w:basedOn w:val="a"/>
    <w:uiPriority w:val="34"/>
    <w:qFormat/>
    <w:rsid w:val="000D51CC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11373F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11373F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11373F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1373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11373F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024E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024E2A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6E368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0</Words>
  <Characters>2111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O HEUN</dc:creator>
  <cp:keywords/>
  <dc:description/>
  <cp:lastModifiedBy>SO HEUN LEE</cp:lastModifiedBy>
  <cp:revision>2</cp:revision>
  <dcterms:created xsi:type="dcterms:W3CDTF">2024-11-25T14:31:00Z</dcterms:created>
  <dcterms:modified xsi:type="dcterms:W3CDTF">2024-11-25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2455db30c95c3566804865c5050f15196e0ed42323026fd6379fc4a9264ef6</vt:lpwstr>
  </property>
</Properties>
</file>